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Figure S2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Sensiti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ve analysis:</w:t>
      </w: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BMI</w:t>
      </w: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3675" cy="3518535"/>
            <wp:effectExtent l="0" t="0" r="14605" b="1905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albumin 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3675" cy="3518535"/>
            <wp:effectExtent l="0" t="0" r="14605" b="190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pre-albumin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drawing>
          <wp:inline distT="0" distB="0" distL="114300" distR="114300">
            <wp:extent cx="5273675" cy="3518535"/>
            <wp:effectExtent l="0" t="0" r="1460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d) hemoglob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rPr>
          <w:rFonts w:ascii="Times New Roman" w:hAnsi="Times New Roman" w:cs="Times New Roman"/>
          <w:b/>
          <w:sz w:val="28"/>
          <w:szCs w:val="28"/>
        </w:rPr>
      </w:pPr>
      <w:r>
        <w:drawing>
          <wp:inline distT="0" distB="0" distL="114300" distR="114300">
            <wp:extent cx="5273675" cy="3518535"/>
            <wp:effectExtent l="0" t="0" r="1460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18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sz w:val="28"/>
          <w:szCs w:val="28"/>
        </w:rPr>
      </w:pPr>
    </w:p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B5AF97"/>
    <w:multiLevelType w:val="singleLevel"/>
    <w:tmpl w:val="14B5AF97"/>
    <w:lvl w:ilvl="0" w:tentative="0">
      <w:start w:val="1"/>
      <w:numFmt w:val="low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lOTI4OWY1ODUwZjk1YjY0MmI1ZGE5NDZkMTcxODIifQ=="/>
  </w:docVars>
  <w:rsids>
    <w:rsidRoot w:val="56C62642"/>
    <w:rsid w:val="56C6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06:03:00Z</dcterms:created>
  <dc:creator>嘉嘉</dc:creator>
  <cp:lastModifiedBy>嘉嘉</cp:lastModifiedBy>
  <dcterms:modified xsi:type="dcterms:W3CDTF">2023-07-09T06:0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50CC2F409B24AC18D2AFF8D34F92D30_11</vt:lpwstr>
  </property>
</Properties>
</file>